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505"/>
        <w:gridCol w:w="505"/>
        <w:gridCol w:w="505"/>
        <w:gridCol w:w="505"/>
        <w:gridCol w:w="505"/>
        <w:gridCol w:w="505"/>
        <w:gridCol w:w="559"/>
        <w:gridCol w:w="560"/>
        <w:gridCol w:w="505"/>
        <w:gridCol w:w="505"/>
        <w:gridCol w:w="518"/>
        <w:gridCol w:w="518"/>
        <w:gridCol w:w="453"/>
        <w:gridCol w:w="564"/>
      </w:tblGrid>
      <w:tr w:rsidR="003976B0" w:rsidRPr="009D4259" w14:paraId="789A9634" w14:textId="77777777" w:rsidTr="00753B0A">
        <w:tc>
          <w:tcPr>
            <w:tcW w:w="0" w:type="auto"/>
            <w:shd w:val="clear" w:color="auto" w:fill="auto"/>
          </w:tcPr>
          <w:p w14:paraId="59E2FA87" w14:textId="77777777" w:rsidR="003976B0" w:rsidRPr="009D4259" w:rsidRDefault="003976B0" w:rsidP="00753B0A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ose group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3B1FE68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-TOX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E79D52B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1-TOX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2F38FFC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2-TOX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4E7ADB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2-TOX CP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6FEE53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3-TOX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BAC7C98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-TOX-R</w:t>
            </w:r>
          </w:p>
        </w:tc>
        <w:tc>
          <w:tcPr>
            <w:tcW w:w="0" w:type="auto"/>
            <w:gridSpan w:val="2"/>
          </w:tcPr>
          <w:p w14:paraId="6334B898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3-TOX-R</w:t>
            </w:r>
          </w:p>
        </w:tc>
      </w:tr>
      <w:tr w:rsidR="003976B0" w:rsidRPr="009D4259" w14:paraId="21591650" w14:textId="77777777" w:rsidTr="00753B0A">
        <w:tc>
          <w:tcPr>
            <w:tcW w:w="0" w:type="auto"/>
            <w:shd w:val="clear" w:color="auto" w:fill="auto"/>
          </w:tcPr>
          <w:p w14:paraId="5D8133D0" w14:textId="77777777" w:rsidR="003976B0" w:rsidRPr="009D4259" w:rsidRDefault="003976B0" w:rsidP="00753B0A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40AD943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5E1B0FA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4F33D96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132706B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5B38DE2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FAFC2A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04CA7E5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675EBAD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3833542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4311C6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0B1BCEB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4D65C3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E9D392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20A627F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</w:tr>
      <w:tr w:rsidR="003976B0" w:rsidRPr="009D4259" w14:paraId="2908DB5C" w14:textId="77777777" w:rsidTr="00753B0A">
        <w:tc>
          <w:tcPr>
            <w:tcW w:w="0" w:type="auto"/>
            <w:shd w:val="clear" w:color="auto" w:fill="auto"/>
          </w:tcPr>
          <w:p w14:paraId="71B9C923" w14:textId="77777777" w:rsidR="003976B0" w:rsidRPr="009D4259" w:rsidRDefault="003976B0" w:rsidP="00753B0A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0" w:type="auto"/>
            <w:shd w:val="clear" w:color="auto" w:fill="auto"/>
          </w:tcPr>
          <w:p w14:paraId="7F6627E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D15507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5BD8C3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3B9451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59D64A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22AD22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FCBFAB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F5DA68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6C98EE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D7C57A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63ADDA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B556C6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72BF85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CE219E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3976B0" w:rsidRPr="009D4259" w14:paraId="2BFBB069" w14:textId="77777777" w:rsidTr="00753B0A">
        <w:tc>
          <w:tcPr>
            <w:tcW w:w="0" w:type="auto"/>
            <w:shd w:val="clear" w:color="auto" w:fill="auto"/>
          </w:tcPr>
          <w:p w14:paraId="53D4187C" w14:textId="77777777" w:rsidR="003976B0" w:rsidRPr="009D4259" w:rsidRDefault="003976B0" w:rsidP="00753B0A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rgan findings</w:t>
            </w:r>
          </w:p>
        </w:tc>
        <w:tc>
          <w:tcPr>
            <w:tcW w:w="0" w:type="auto"/>
            <w:shd w:val="clear" w:color="auto" w:fill="auto"/>
          </w:tcPr>
          <w:p w14:paraId="0ABC328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EA301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43C92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88E57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D7C93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4F2BA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4A9C5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5D1E1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58E3D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29E73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979AE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1E175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872177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976B0" w:rsidRPr="009D4259" w14:paraId="3DD38193" w14:textId="77777777" w:rsidTr="00753B0A">
        <w:trPr>
          <w:trHeight w:val="3251"/>
        </w:trPr>
        <w:tc>
          <w:tcPr>
            <w:tcW w:w="0" w:type="auto"/>
            <w:shd w:val="clear" w:color="auto" w:fill="auto"/>
          </w:tcPr>
          <w:p w14:paraId="71AB871B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utolysis</w:t>
            </w:r>
          </w:p>
          <w:p w14:paraId="5C6B0447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bdominal cavity </w:t>
            </w:r>
          </w:p>
          <w:p w14:paraId="1090002C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adhesion</w:t>
            </w:r>
          </w:p>
          <w:p w14:paraId="7F634C6E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drenal gland</w:t>
            </w:r>
          </w:p>
          <w:p w14:paraId="1F781DDC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enlarged</w:t>
            </w:r>
          </w:p>
          <w:p w14:paraId="5E1E4B2D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entition</w:t>
            </w:r>
          </w:p>
          <w:p w14:paraId="4B36D769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missing incisors</w:t>
            </w:r>
          </w:p>
          <w:p w14:paraId="11F2BDB9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pididymides</w:t>
            </w:r>
          </w:p>
          <w:p w14:paraId="28652F3C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enlarged</w:t>
            </w:r>
          </w:p>
          <w:p w14:paraId="4CD1E025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reduced</w:t>
            </w:r>
          </w:p>
          <w:p w14:paraId="2A90D2FE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yellow nodule</w:t>
            </w:r>
          </w:p>
          <w:p w14:paraId="10FB352A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eart</w:t>
            </w:r>
          </w:p>
          <w:p w14:paraId="10334C66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9D4259">
              <w:rPr>
                <w:rFonts w:ascii="Times New Roman" w:hAnsi="Times New Roman"/>
                <w:color w:val="000000"/>
                <w:sz w:val="18"/>
                <w:szCs w:val="18"/>
              </w:rPr>
              <w:t>hemopericardium</w:t>
            </w:r>
          </w:p>
          <w:p w14:paraId="1B06AB1D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idneys</w:t>
            </w:r>
          </w:p>
          <w:p w14:paraId="69DF4B01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knurled surface</w:t>
            </w:r>
          </w:p>
          <w:p w14:paraId="364D4C8A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pale colour</w:t>
            </w:r>
          </w:p>
          <w:p w14:paraId="4E7E288B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veostasis</w:t>
            </w:r>
          </w:p>
          <w:p w14:paraId="58E6313D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iver</w:t>
            </w:r>
          </w:p>
          <w:p w14:paraId="11FBDBB6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cyst</w:t>
            </w:r>
          </w:p>
          <w:p w14:paraId="062893D6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malformation</w:t>
            </w:r>
          </w:p>
          <w:p w14:paraId="5DBC2D7D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enlarged</w:t>
            </w:r>
          </w:p>
          <w:p w14:paraId="172A0FD2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marked structure</w:t>
            </w:r>
          </w:p>
          <w:p w14:paraId="43ADA4FC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pale colour</w:t>
            </w:r>
          </w:p>
          <w:p w14:paraId="779F2C23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pale foci</w:t>
            </w:r>
          </w:p>
          <w:p w14:paraId="306D3DB1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prominent nodule</w:t>
            </w:r>
          </w:p>
          <w:p w14:paraId="69E47641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retracted focus</w:t>
            </w:r>
          </w:p>
          <w:p w14:paraId="7C999C56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venostasis</w:t>
            </w:r>
          </w:p>
          <w:p w14:paraId="2C0F91B2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yellow focus</w:t>
            </w:r>
          </w:p>
          <w:p w14:paraId="6C551647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ungs</w:t>
            </w:r>
          </w:p>
          <w:p w14:paraId="17449FFA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focal hemorrhage</w:t>
            </w:r>
          </w:p>
          <w:p w14:paraId="3EB9E8CD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venostasis</w:t>
            </w:r>
          </w:p>
          <w:p w14:paraId="7D24D60A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ymph node cervical</w:t>
            </w:r>
          </w:p>
          <w:p w14:paraId="0934281C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enlarged</w:t>
            </w:r>
          </w:p>
          <w:p w14:paraId="30F371FF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hemorrhage</w:t>
            </w:r>
          </w:p>
          <w:p w14:paraId="0669037B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ericardium</w:t>
            </w:r>
          </w:p>
          <w:p w14:paraId="05B72FDF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adhesions</w:t>
            </w:r>
          </w:p>
          <w:p w14:paraId="5FB43B9A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whitish colour</w:t>
            </w:r>
          </w:p>
          <w:p w14:paraId="205F68A0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kin</w:t>
            </w:r>
          </w:p>
          <w:p w14:paraId="073D8843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fat-like nodule in subcutis</w:t>
            </w:r>
          </w:p>
          <w:p w14:paraId="5EA1266A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omach</w:t>
            </w:r>
          </w:p>
          <w:p w14:paraId="674B9390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black-brown foci</w:t>
            </w:r>
          </w:p>
          <w:p w14:paraId="5968DA18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estes</w:t>
            </w:r>
          </w:p>
          <w:p w14:paraId="2683C24E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adhesion</w:t>
            </w:r>
          </w:p>
          <w:p w14:paraId="27C20048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flaccid</w:t>
            </w:r>
          </w:p>
          <w:p w14:paraId="58918ABE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reduced</w:t>
            </w:r>
          </w:p>
          <w:p w14:paraId="62848AE4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hroacic cavity</w:t>
            </w:r>
          </w:p>
          <w:p w14:paraId="11D12DF0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hemothorax</w:t>
            </w:r>
          </w:p>
          <w:p w14:paraId="20DC1340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hymus</w:t>
            </w:r>
          </w:p>
          <w:p w14:paraId="35DB4788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atrophy</w:t>
            </w:r>
          </w:p>
          <w:p w14:paraId="3853F89C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Urinary bladder</w:t>
            </w:r>
          </w:p>
          <w:p w14:paraId="08754819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dilatation</w:t>
            </w:r>
          </w:p>
          <w:p w14:paraId="165BAF3E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Uterus</w:t>
            </w:r>
          </w:p>
          <w:p w14:paraId="565E8DED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dilatation</w:t>
            </w:r>
          </w:p>
          <w:p w14:paraId="0477A3FA" w14:textId="77777777" w:rsidR="003976B0" w:rsidRPr="009D4259" w:rsidRDefault="003976B0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pale nodule</w:t>
            </w:r>
          </w:p>
        </w:tc>
        <w:tc>
          <w:tcPr>
            <w:tcW w:w="0" w:type="auto"/>
            <w:shd w:val="clear" w:color="auto" w:fill="auto"/>
          </w:tcPr>
          <w:p w14:paraId="7CDA705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6315384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01D31A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B065AB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DD2D4C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C3AB0C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129BFF1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595A51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8EB42B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46C2F4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55E1F0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6D9AC9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7BEA3D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79FAB5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37E2D8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AA69CD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4DADDE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B80014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8BD94C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C02430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DD34DF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E6313D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9FDC6E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7C52A1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1EBC25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C8A65E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4735B6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8856EA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1F200E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C18DB9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0ADACA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1C5CA0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BE53BD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434F09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DFEDEC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5B5067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5CC576A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E655E0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1D3F97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C1657C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031FEF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90F919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5502BE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FB25BE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87B512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DE5288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B5070F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80AE79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562306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2E7453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D5652FA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3BA030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2141FC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914F50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1408190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5B5277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1B6E43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05E7E8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428EBB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30E8A4A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80253B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C528FA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65D393B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1695E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424EEB1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89CDBA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-</w:t>
            </w:r>
          </w:p>
          <w:p w14:paraId="64A3208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123E83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9901B3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86FC36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2A8EEE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5E230F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17D692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3377C1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2A1764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7431A1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044BF8B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1902AB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2C4745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5B02C2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29AF2B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D5E3DC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375F4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F257B9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C02A1B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C022E1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AADF42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E7C5BE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3DF722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E2C3BC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1FF39A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753CA7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48BB27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E4A5AB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587165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A71DF9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D9BED6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1EFC68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69F629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B96DE6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5DEE63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2</w:t>
            </w:r>
          </w:p>
          <w:p w14:paraId="3331B87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57DD4A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754632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B6C065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A3BFC2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A45B8D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FCFF06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747A93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3347DF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FD19A1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71230A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FE1B35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0A9D25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DF652B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DD09997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6A0FE8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951AEF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0DB190A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NA</w:t>
            </w:r>
          </w:p>
          <w:p w14:paraId="7007DBA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882158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1805B5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43E0D1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B88694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3B3B4DF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D2AC4B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CCA4F7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8585D88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108EC3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  <w:p w14:paraId="1E5A001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C19E6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</w:t>
            </w:r>
          </w:p>
          <w:p w14:paraId="07E7F7B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91811C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B6E223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B241AB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321737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5574A4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0CAADB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A77FAD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7DFA38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991A1E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42FCDA6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7952B5A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751059A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F4D4C1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36CED2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4D24F4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33912E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F9781F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26183D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20CE31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371DF5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2913C6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8C83A8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47A1C7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BA2EFB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4D46F8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4C701F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1A3CAA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3A26C0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916BF5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8B6C63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16E0125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D2D4B8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DB780C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3D3A94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  <w:p w14:paraId="2A1307D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3720187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557A63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E91223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0D975D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18A69E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60CE67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7F1EAC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6C97B4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A8B7DE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46AE83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45AFD7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1B996C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7D9B85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680D07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6CA6BA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7E90BA4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14678F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</w:t>
            </w:r>
          </w:p>
          <w:p w14:paraId="579AEF9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DE69AF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2D3120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6666CF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26FB10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  <w:p w14:paraId="61E6225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4C05F8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31DF53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F5629A2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7880B1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091E1FA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3B179F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-</w:t>
            </w:r>
          </w:p>
          <w:p w14:paraId="2AA12EA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487BDC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688072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B8671A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FC2E66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30D52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116B65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F5DABD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79797C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DA67A3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16AC8B4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4679B5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5C08C6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6D69BF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22B139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99ABFF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0C4927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034EB8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93C684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D78EAD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2D5464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AF57F9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72C720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F1EB2B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7BBA16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42ABA0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62EF2A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21F201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F2014F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CD1EB9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C47530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749DBB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77F961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4AE8FB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7CBDD0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4</w:t>
            </w:r>
          </w:p>
          <w:p w14:paraId="12EA6FD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6D25ED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F8CDA4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99EF23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1C0188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17AC5D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E05BE0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D57C6F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B79DDC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D3F187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899F43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53A559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9F3695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A1DDBE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689A221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91D9FD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0089920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8B42D3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NA</w:t>
            </w:r>
          </w:p>
          <w:p w14:paraId="7337C84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E0A8E8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609AE8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C792558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E9A729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4629F71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2F94C6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0F5E35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41F501B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050EAE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  <w:p w14:paraId="2B51A57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645D3D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6FDCEAD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92A578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86CC80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041D92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933B01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EF81C4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F62B90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960E91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5DB870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1D8DA3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7371C7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84B971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6F0E88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314AD2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B446B3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AD11A7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2F0C44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9A7E15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87BB95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D8315E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8ED099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8953C8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03EA3C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E1E331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79A770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BD555E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24D839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2BF122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72910A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D70BB5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8D10A2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67F171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4A5AB8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2B2B36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C999AA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  <w:p w14:paraId="2BCF253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4D4083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54B561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63331E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50D906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469AF7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57C247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68EEB3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3E1EFC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DB9510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96582C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657106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51CAF1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875A1E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3D0FC9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3785A92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B3761C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6AF588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3</w:t>
            </w:r>
          </w:p>
          <w:p w14:paraId="0FE4EEB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CA6C5F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50636C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A704F2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199635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  <w:p w14:paraId="1485923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3483BD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52CE02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5A11137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F1E2FE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1421020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158384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1</w:t>
            </w:r>
          </w:p>
          <w:p w14:paraId="40733B2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FB0443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834F88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32EF5A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B932B1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47E8CAE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8BCC69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D1ADA4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A33DC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292D87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2687C59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1B51D8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5C3BC4A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BF3FC0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A179B3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56A95EC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AA59FB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EECAB0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86B432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5FC0DC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1AA5B1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F76927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2DD059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42D4EF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93A7DD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3FB935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54FC3A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01191B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D11091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196233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7D13AC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0C81F8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86DA1C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0E5451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69924E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4</w:t>
            </w:r>
          </w:p>
          <w:p w14:paraId="1C28A0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D95F9B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D9B09F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FD988E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776575F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A6B1DC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A6168B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5FB8BD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E2FF8D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16A2C1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12B56D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6AF24B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820333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65950F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B84165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559855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65DE30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ADB5DC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NA</w:t>
            </w:r>
          </w:p>
          <w:p w14:paraId="5CA8A9A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D804A4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DAE2F8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E622E8D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7A0AF4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  <w:p w14:paraId="3A70879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A0E751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7ADAC0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CAE1BE8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E715B1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2DBF4F1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F4A6D9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055A145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BCB1E1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6A4DC24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421FB2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6ABC75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70BA188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440D671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66F867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F856B4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C714E8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1DF1CE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764FE7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8841E8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F9443C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5F963F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B7BD9E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964874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0A7A13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49E17C3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A667E9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913BE1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571A5D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3F42F9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9D3028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F140DD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F64D2F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9FF2FD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DDB359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DA34CE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CC90C9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7F5915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2D59A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788E64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9F6E62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FE8D8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22BA77B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690607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BD1375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4446EA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055CE0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6CE398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081354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7E6953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3F7AC2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F937AE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7DFC97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F418FC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134ED0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676006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7FB6277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1FD354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9F22B5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A7602D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2C59036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DE51AF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948D35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9E1A26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01F25E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75FEC1E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961757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AE31E4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60D8CC5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0DE288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25C5770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374BD1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-</w:t>
            </w:r>
          </w:p>
          <w:p w14:paraId="5086B18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A55A59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2BF77D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6662E7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911EC5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FA3ABC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501CEA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161C31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E86552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27E50B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12EBBDF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8E2C69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2EE9EC0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F1143A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45C44F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2CE8A8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8A52BD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390C0C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340B06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3BBD03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72F600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F8430D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D53178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7B9707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01BDBC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7CBE9C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4D4CB9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29243B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03C3BE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1D34CA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230C25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39C605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129CB0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B5F371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ED256B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6</w:t>
            </w:r>
          </w:p>
          <w:p w14:paraId="2656463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6D140C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4AE784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449ADF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9A3929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33C0EC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21023F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0417B2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B1D48C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D7DBF1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C1840C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978E17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D6E524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C57ECB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42066C5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A1361F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24A1343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575DF24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NA</w:t>
            </w:r>
          </w:p>
          <w:p w14:paraId="4A23AF9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614C12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542A19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83E5FC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BECE5B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3A34FBC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DAB4BB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F84B08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07601D7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A316F2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1582AB3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0EE908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6B2C66E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175C66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E482BE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1C97E1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9F6CFC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C8F0C7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6DF24E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79967CD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D3F36C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D25CDB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4E5168E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433339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B4E625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91ECE6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DE17E3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EB2F4C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265E52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3A1558C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FFC4A1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6CB37F9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D31B96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7A1F16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AB66EC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3C4C64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EF645B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8DC52D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763F80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12DDA4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71CFF6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E7E480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D9D8D2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303C168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C386C2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B9A798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034E39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  <w:p w14:paraId="280C16D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2D5CB3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EE0E56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4CD68B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73765E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34D7A4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E58DF7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280D03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2C1740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28BF48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E3182D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C744B3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4774FA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037BA7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4F970A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0636F17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11A99695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320281B6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</w:t>
            </w:r>
          </w:p>
          <w:p w14:paraId="2536E3B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5CA604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FDBA51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859000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963E27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07F2DC3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AF7422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AB1F55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81EBBCA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E17076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1483DE2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1EE289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-</w:t>
            </w:r>
          </w:p>
          <w:p w14:paraId="4897884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8534BA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E8A334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6DE6DD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E2856F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C9C889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C2FBF7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ED06F0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D4027B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13FD4D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8D6367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5CF5648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4D1F5AD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6EC362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EE7614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D8B76B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A575FC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501CEF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16F02F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AD0F6E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D9DA2F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382831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0EB4E7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E2DE78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218C82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BC3D91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36BF51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FA5390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088E58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EDA6A2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4C27022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F8B788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749C8AE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4894C9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24BBE6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3</w:t>
            </w:r>
          </w:p>
          <w:p w14:paraId="7ED554A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91E856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2F1AE4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CB84B3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52A39E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FFC10E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420344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72829A9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2</w:t>
            </w:r>
          </w:p>
          <w:p w14:paraId="1772632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A51F0F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496C10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3677D5F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E58A6A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9FDE51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C4A01A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E2DAE1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97CAD6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F161F3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NA</w:t>
            </w:r>
          </w:p>
          <w:p w14:paraId="0EB85B0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1899BB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727E32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042D61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F1C18A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14:paraId="53EAB8E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EC34D0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56EF5B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CD51DD0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6E56E1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1ABDEED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3801FE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6553743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D9E69C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14BC9A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3851DB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4D2830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AF8585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461C41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5AB9E6F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3E9F57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17BD5A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6BFB98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43CB4A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7EA366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F35731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08E291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8CBB72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A3EB59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2C9ABA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DCA6C2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9A2CE4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5D0850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7B8B8A4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345670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88DE36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6592C2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5FE955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2B378D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A302C0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5159A2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38C797F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C1CE73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BDF340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CDC8EF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4668FE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DAC2EE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190D39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C117EF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640143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355011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F187BA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94D298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040360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A64A34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1D979C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F21484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ADE406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B59983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73260D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2BAA5C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D766C3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321E77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6B9EBF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59E48D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645DE98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1D3BB9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2CFDBB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B2C786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41433D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3615243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41AD71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4B9DB3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91C2C6B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8E0D18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  <w:p w14:paraId="13D2D48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A30FB0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-</w:t>
            </w:r>
          </w:p>
          <w:p w14:paraId="641AA17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CB14A5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87DCBF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D068CF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F5B799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3553C4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7F5304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449E32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19BC3A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FACD26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140F936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495B64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6E7F551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5EFC77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AC3188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9911B7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ED8241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4EE2BA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00C70B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84D034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D83C31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2E00C5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28464E6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C3BB03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8E4418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7B2316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A1D3A9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E5CAED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4ABF94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486A86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6CF662A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334BE7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597CEFC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907260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24B46C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2</w:t>
            </w:r>
          </w:p>
          <w:p w14:paraId="6CE7A89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E3AC62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FD17DC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2D3BF9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306A04F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6E4D039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B8EC65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F5BCA6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F70A03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EC047A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189EFC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3C0163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B21C21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91F61A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3F1AB7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94BDAB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E13245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F668A8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NA</w:t>
            </w:r>
          </w:p>
          <w:p w14:paraId="1BDD443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28EF6D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19FFEB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1FC0BF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D651B1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2ACD18F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942E2C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603484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6F8D763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36BB3A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5D7DA7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E50E6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726652F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A89CDD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3AB3BC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B21066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CFE7D0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A0E209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B055EE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815BAA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4A6552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C1CE99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C3A49C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32E38A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F4050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150FC0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AE19A6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BECE63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A48976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DE653D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682C3D9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444CBA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E45F67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D0E59C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A95FF0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1764A48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B09913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91586B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9DEAF4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EF69CC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5E9F07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ABABB1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8A8C54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DA5707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5ED9459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050D94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8AC3D9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12C326D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63B6CCC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6DB5FC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8F68C4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56FFC6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4338E6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8EAF71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915CF8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4C71AE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560C85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CF3A8E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7AA4395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93926D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092A97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57B3083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200F120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92F22CF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0570BEF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-</w:t>
            </w:r>
          </w:p>
          <w:p w14:paraId="66719428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E4DB58C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63A8EBA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3F8271BA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A51C5AA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7E18BD1B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61BB769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05801B3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B45FF9B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76B8D0A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140E8729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63F12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-</w:t>
            </w:r>
          </w:p>
          <w:p w14:paraId="71276D6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09C515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7E989D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559D40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227B8A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8E2D92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1B1466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8E758E0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E4979B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3CE5FD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F40254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1AE22082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7005D24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A619AD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D7E971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C77AE9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671B14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22AB6D6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58FE1A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BCFAA9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8D0392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372E306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2042DC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55CC18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279EFA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AECAC4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0499A68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596D3F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564DE69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0595375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48787BF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5139770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497DA0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094F96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E3054E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1</w:t>
            </w:r>
          </w:p>
          <w:p w14:paraId="3F36318E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D17F64B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3B506FB1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7D9A7F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40DF10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75E4266D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4CA32D1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B05B1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46B2C2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E8959A3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2640A60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192DE58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0CC6D5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0D8AE2D8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-</w:t>
            </w:r>
          </w:p>
          <w:p w14:paraId="242D3C3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766B788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13FB7A2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NA</w:t>
            </w:r>
          </w:p>
          <w:p w14:paraId="318A237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lastRenderedPageBreak/>
              <w:t>NA</w:t>
            </w:r>
          </w:p>
          <w:p w14:paraId="1B7FDC16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132AE687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14:paraId="6FDA74C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2ABFB94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834E7A4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40A72D2F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87D3D29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7A04CFA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4BB5C8B2" w14:textId="77777777" w:rsidR="003976B0" w:rsidRPr="009D4259" w:rsidRDefault="003976B0" w:rsidP="00753B0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7E11F25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  <w:p w14:paraId="3274970C" w14:textId="77777777" w:rsidR="003976B0" w:rsidRPr="009D4259" w:rsidRDefault="003976B0" w:rsidP="00753B0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25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61EB28D" w14:textId="77777777" w:rsidR="00FD1141" w:rsidRDefault="00FD1141">
      <w:bookmarkStart w:id="0" w:name="_GoBack"/>
      <w:bookmarkEnd w:id="0"/>
    </w:p>
    <w:sectPr w:rsidR="00FD1141" w:rsidSect="000278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6B0"/>
    <w:rsid w:val="00027814"/>
    <w:rsid w:val="003976B0"/>
    <w:rsid w:val="00FD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8919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76B0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9</Characters>
  <Application>Microsoft Macintosh Word</Application>
  <DocSecurity>0</DocSecurity>
  <Lines>16</Lines>
  <Paragraphs>4</Paragraphs>
  <ScaleCrop>false</ScaleCrop>
  <Company>Targovax Oy</Company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Kuryk</dc:creator>
  <cp:keywords/>
  <dc:description/>
  <cp:lastModifiedBy>Lukasz Kuryk</cp:lastModifiedBy>
  <cp:revision>1</cp:revision>
  <dcterms:created xsi:type="dcterms:W3CDTF">2017-07-27T07:23:00Z</dcterms:created>
  <dcterms:modified xsi:type="dcterms:W3CDTF">2017-07-27T07:23:00Z</dcterms:modified>
</cp:coreProperties>
</file>